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4B8AA" w14:textId="193D31D2" w:rsidR="00495842" w:rsidRPr="00AF46EF" w:rsidRDefault="00495842">
      <w:pPr>
        <w:rPr>
          <w:rFonts w:ascii="Arial" w:hAnsi="Arial" w:cs="Arial"/>
          <w:sz w:val="22"/>
          <w:szCs w:val="22"/>
        </w:rPr>
      </w:pPr>
    </w:p>
    <w:tbl>
      <w:tblPr>
        <w:tblW w:w="10990" w:type="dxa"/>
        <w:tblInd w:w="-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10"/>
        <w:gridCol w:w="1980"/>
        <w:gridCol w:w="2250"/>
        <w:gridCol w:w="1350"/>
      </w:tblGrid>
      <w:tr w:rsidR="00AF46EF" w:rsidRPr="00AF46EF" w14:paraId="42DBF0C2" w14:textId="77777777" w:rsidTr="00107A95">
        <w:tc>
          <w:tcPr>
            <w:tcW w:w="10990" w:type="dxa"/>
            <w:gridSpan w:val="4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D5329" w14:textId="06D151FD" w:rsidR="00AF46EF" w:rsidRPr="00AF46EF" w:rsidRDefault="00AF46EF" w:rsidP="00AF46EF">
            <w:pPr>
              <w:rPr>
                <w:rFonts w:ascii="Arial" w:hAnsi="Arial" w:cs="Arial"/>
                <w:sz w:val="22"/>
                <w:szCs w:val="22"/>
              </w:rPr>
            </w:pPr>
            <w:r w:rsidRPr="00107A95">
              <w:rPr>
                <w:rFonts w:ascii="Arial" w:hAnsi="Arial" w:cs="Arial"/>
                <w:b/>
                <w:bCs/>
                <w:sz w:val="22"/>
                <w:szCs w:val="22"/>
              </w:rPr>
              <w:t>Supplementary Table 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107A9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Baseline characteristics of those included in our primary analysis of LAZ at 24 months versus those excluded for incomplete data sets.</w:t>
            </w:r>
          </w:p>
        </w:tc>
      </w:tr>
      <w:tr w:rsidR="00E5383D" w:rsidRPr="00AF46EF" w14:paraId="506FE702" w14:textId="77777777" w:rsidTr="00107A95">
        <w:tc>
          <w:tcPr>
            <w:tcW w:w="54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711EE" w14:textId="77777777" w:rsidR="00495842" w:rsidRPr="00AF46EF" w:rsidRDefault="00495842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8D631" w14:textId="2C5C81C1" w:rsidR="00495842" w:rsidRPr="00AF46EF" w:rsidRDefault="00E92C2E" w:rsidP="00AF46EF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AF46E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cluded </w:t>
            </w:r>
            <w:r w:rsidR="00107A95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  <w:r w:rsidR="00495842" w:rsidRPr="00AF46EF">
              <w:rPr>
                <w:rFonts w:ascii="Arial" w:hAnsi="Arial" w:cs="Arial"/>
                <w:b/>
                <w:bCs/>
                <w:sz w:val="22"/>
                <w:szCs w:val="22"/>
              </w:rPr>
              <w:t>n analysis</w:t>
            </w:r>
          </w:p>
          <w:p w14:paraId="4B479E6B" w14:textId="7C0ADD63" w:rsidR="00495842" w:rsidRPr="00AF46EF" w:rsidRDefault="00495842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n=18</w:t>
            </w:r>
            <w:r w:rsidR="00AF3242" w:rsidRPr="00AF46E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B50DF" w14:textId="3CC07E43" w:rsidR="00495842" w:rsidRPr="00AF46EF" w:rsidRDefault="00495842" w:rsidP="00AF46EF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F46EF">
              <w:rPr>
                <w:rFonts w:ascii="Arial" w:hAnsi="Arial" w:cs="Arial"/>
                <w:b/>
                <w:bCs/>
                <w:sz w:val="22"/>
                <w:szCs w:val="22"/>
              </w:rPr>
              <w:t>Excluded from analysis</w:t>
            </w:r>
          </w:p>
          <w:p w14:paraId="1595493D" w14:textId="0185D987" w:rsidR="00495842" w:rsidRPr="00AF46EF" w:rsidRDefault="00495842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n=</w:t>
            </w:r>
            <w:r w:rsidR="00AF3242" w:rsidRPr="00AF46EF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75EE3" w14:textId="1B072BD6" w:rsidR="00495842" w:rsidRPr="00AF46EF" w:rsidRDefault="00AF46EF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="00495842" w:rsidRPr="00AF46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3C344A" w:rsidRPr="00AF46EF" w14:paraId="1B9CBC74" w14:textId="77777777" w:rsidTr="00107A95">
        <w:tc>
          <w:tcPr>
            <w:tcW w:w="54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E0892" w14:textId="4B3CDD42" w:rsidR="00495842" w:rsidRPr="00AF46EF" w:rsidRDefault="00495842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BC8DD" w14:textId="72CCDB92" w:rsidR="00495842" w:rsidRPr="00AF46EF" w:rsidRDefault="00817699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55.0%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5C1FF" w14:textId="5F3663A9" w:rsidR="00495842" w:rsidRPr="00AF46EF" w:rsidRDefault="00817699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61.4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13240" w14:textId="79010E9B" w:rsidR="003C344A" w:rsidRPr="00AF46EF" w:rsidRDefault="00817699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4</w:t>
            </w:r>
            <w:r w:rsidR="00AF46EF" w:rsidRPr="00AF46EF">
              <w:rPr>
                <w:rFonts w:ascii="Arial" w:hAnsi="Arial" w:cs="Arial"/>
                <w:sz w:val="22"/>
                <w:szCs w:val="22"/>
              </w:rPr>
              <w:t>4*</w:t>
            </w:r>
          </w:p>
          <w:p w14:paraId="3EA002EB" w14:textId="499D0D3E" w:rsidR="00495842" w:rsidRPr="00AF46EF" w:rsidRDefault="00495842" w:rsidP="00AF46EF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C344A" w:rsidRPr="00AF46EF" w14:paraId="30C2416E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661C4" w14:textId="77777777" w:rsidR="00495842" w:rsidRPr="00AF46EF" w:rsidRDefault="00495842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Z at Enrollment (SD)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17BD1" w14:textId="3C293E0A" w:rsidR="00495842" w:rsidRPr="00AF46EF" w:rsidRDefault="00AF3242" w:rsidP="00D143B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-0.8</w:t>
            </w:r>
            <w:r w:rsidR="00AF46EF" w:rsidRPr="00AF46EF">
              <w:rPr>
                <w:rFonts w:ascii="Arial" w:hAnsi="Arial" w:cs="Arial"/>
                <w:sz w:val="22"/>
                <w:szCs w:val="22"/>
              </w:rPr>
              <w:t>8</w:t>
            </w:r>
            <w:r w:rsidR="008727F4" w:rsidRPr="00AF46E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8727F4" w:rsidRPr="00AF46EF">
              <w:rPr>
                <w:rFonts w:ascii="Arial" w:hAnsi="Arial" w:cs="Arial"/>
                <w:sz w:val="22"/>
                <w:szCs w:val="22"/>
              </w:rPr>
              <w:t>0.9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701A0" w14:textId="035C637E" w:rsidR="00AF3242" w:rsidRPr="00AF46EF" w:rsidRDefault="00AF3242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-1.1</w:t>
            </w:r>
            <w:r w:rsidR="00AF46EF" w:rsidRPr="00AF46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5AC7ABB5" w14:textId="08100F45" w:rsidR="00AF3242" w:rsidRPr="00AF46EF" w:rsidRDefault="00AF3242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33418" w14:textId="5FBE7F05" w:rsidR="003C344A" w:rsidRPr="00AF46EF" w:rsidRDefault="003C344A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</w:t>
            </w:r>
            <w:r w:rsidR="00AF3242" w:rsidRPr="00AF46EF">
              <w:rPr>
                <w:rFonts w:ascii="Arial" w:hAnsi="Arial" w:cs="Arial"/>
                <w:sz w:val="22"/>
                <w:szCs w:val="22"/>
              </w:rPr>
              <w:t>07</w:t>
            </w:r>
            <w:r w:rsidR="00AF46EF" w:rsidRPr="00AF46EF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</w:tr>
      <w:tr w:rsidR="003C344A" w:rsidRPr="00AF46EF" w14:paraId="1C692785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4E218" w14:textId="77777777" w:rsidR="00495842" w:rsidRPr="00AF46EF" w:rsidRDefault="00495842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Z at Enrollment (SD)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CB523" w14:textId="0A618FB3" w:rsidR="00AF3242" w:rsidRPr="00AF46EF" w:rsidRDefault="00AF3242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-1.2</w:t>
            </w:r>
            <w:r w:rsidR="00AF46EF" w:rsidRPr="00AF46E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8447EC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8447EC" w:rsidRPr="00AF46EF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7E7270FB" w14:textId="3533219A" w:rsidR="00495842" w:rsidRPr="00AF46EF" w:rsidRDefault="00495842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B94BF" w14:textId="5BD27EF9" w:rsidR="00AF3242" w:rsidRPr="00AF46EF" w:rsidRDefault="00AF3242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-1.40 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07654B37" w14:textId="2815F0BC" w:rsidR="00495842" w:rsidRPr="00AF46EF" w:rsidRDefault="00495842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34489" w14:textId="3F784AD6" w:rsidR="00495842" w:rsidRPr="00AF46EF" w:rsidRDefault="003C344A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2</w:t>
            </w:r>
            <w:r w:rsidR="00AF3242" w:rsidRPr="00AF46EF">
              <w:rPr>
                <w:rFonts w:ascii="Arial" w:hAnsi="Arial" w:cs="Arial"/>
                <w:sz w:val="22"/>
                <w:szCs w:val="22"/>
              </w:rPr>
              <w:t>1</w:t>
            </w:r>
            <w:r w:rsidR="00AF46EF" w:rsidRPr="00AF46EF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</w:tr>
      <w:tr w:rsidR="003C344A" w:rsidRPr="00AF46EF" w14:paraId="3A03FD11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DD470" w14:textId="389A4426" w:rsidR="00495842" w:rsidRPr="00AF46EF" w:rsidRDefault="00495842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rth during the wet season (Apr-Sep)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B8C3A" w14:textId="686E6E19" w:rsidR="00495842" w:rsidRPr="00AF46EF" w:rsidRDefault="003C344A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41.7%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F681C" w14:textId="17AA5C9D" w:rsidR="00495842" w:rsidRPr="00AF46EF" w:rsidRDefault="003C344A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44.3%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9C83F" w14:textId="449A2668" w:rsidR="00495842" w:rsidRPr="00AF46EF" w:rsidRDefault="00A92C32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66</w:t>
            </w:r>
            <w:r w:rsidR="00AF46EF" w:rsidRPr="00AF46EF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3C344A" w:rsidRPr="00AF46EF" w14:paraId="3B740B87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04978" w14:textId="77777777" w:rsidR="00495842" w:rsidRPr="00AF46EF" w:rsidRDefault="00495842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stational age at birth in weeks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F67B1" w14:textId="355DF218" w:rsidR="00495842" w:rsidRPr="00AF46EF" w:rsidRDefault="00B76E4A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37.9</w:t>
            </w:r>
            <w:r w:rsidR="008447EC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8447EC" w:rsidRPr="00AF46EF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9EF1C" w14:textId="701D622D" w:rsidR="00495842" w:rsidRPr="00AF46EF" w:rsidRDefault="00B76E4A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38.0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6B7BF" w14:textId="04DBC74B" w:rsidR="00495842" w:rsidRPr="00AF46EF" w:rsidRDefault="003C344A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</w:t>
            </w:r>
            <w:r w:rsidR="00B76E4A" w:rsidRPr="00AF46EF">
              <w:rPr>
                <w:rFonts w:ascii="Arial" w:hAnsi="Arial" w:cs="Arial"/>
                <w:sz w:val="22"/>
                <w:szCs w:val="22"/>
              </w:rPr>
              <w:t>8</w:t>
            </w:r>
            <w:r w:rsidR="00AF46EF" w:rsidRPr="00AF46EF">
              <w:rPr>
                <w:rFonts w:ascii="Arial" w:hAnsi="Arial" w:cs="Arial"/>
                <w:sz w:val="22"/>
                <w:szCs w:val="22"/>
              </w:rPr>
              <w:t>3</w:t>
            </w:r>
            <w:r w:rsidR="00AF46EF" w:rsidRPr="00AF46EF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</w:tr>
      <w:tr w:rsidR="003C344A" w:rsidRPr="00AF46EF" w14:paraId="3CB9CE79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B1E85" w14:textId="77777777" w:rsidR="00495842" w:rsidRPr="00AF46EF" w:rsidRDefault="00495842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ther’s Height (cm)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EC468" w14:textId="324C41EC" w:rsidR="00495842" w:rsidRPr="00AF46EF" w:rsidRDefault="00B76E4A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149.2 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8447EC" w:rsidRPr="00AF46EF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1BFCC" w14:textId="3289D207" w:rsidR="00495842" w:rsidRPr="00AF46EF" w:rsidRDefault="00B76E4A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149.7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7ABE1" w14:textId="7E7929A9" w:rsidR="00495842" w:rsidRPr="00AF46EF" w:rsidRDefault="00AF46EF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1.00</w:t>
            </w:r>
            <w:r w:rsidRPr="00AF46EF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</w:tr>
      <w:tr w:rsidR="003C344A" w:rsidRPr="00AF46EF" w14:paraId="702D146D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2DBFD" w14:textId="77777777" w:rsidR="00495842" w:rsidRPr="00AF46EF" w:rsidRDefault="00495842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ther’s Weight 4 months postpartum (kg)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E3F32" w14:textId="6C4B2178" w:rsidR="00495842" w:rsidRPr="00AF46EF" w:rsidRDefault="00FE1A23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51.1</w:t>
            </w:r>
            <w:r w:rsidR="008447EC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8447EC" w:rsidRPr="00AF46EF">
              <w:rPr>
                <w:rFonts w:ascii="Arial" w:hAnsi="Arial" w:cs="Arial"/>
                <w:color w:val="000000"/>
                <w:sz w:val="22"/>
                <w:szCs w:val="22"/>
              </w:rPr>
              <w:t>10.2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B232E" w14:textId="194FEB03" w:rsidR="00495842" w:rsidRPr="00AF46EF" w:rsidRDefault="00FE1A23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52.1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1502A" w14:textId="0940390D" w:rsidR="00495842" w:rsidRPr="00AF46EF" w:rsidRDefault="003031A9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</w:t>
            </w:r>
            <w:r w:rsidR="00FE1A23" w:rsidRPr="00AF46EF">
              <w:rPr>
                <w:rFonts w:ascii="Arial" w:hAnsi="Arial" w:cs="Arial"/>
                <w:sz w:val="22"/>
                <w:szCs w:val="22"/>
              </w:rPr>
              <w:t>36</w:t>
            </w:r>
            <w:r w:rsidR="00AF46EF" w:rsidRPr="00AF46EF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</w:tr>
      <w:tr w:rsidR="003C344A" w:rsidRPr="00AF46EF" w14:paraId="03D90466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58A25" w14:textId="77777777" w:rsidR="00495842" w:rsidRPr="00AF46EF" w:rsidRDefault="00495842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ther’s age at child enrollment (years)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17141" w14:textId="29F793A7" w:rsidR="00495842" w:rsidRPr="00AF46EF" w:rsidRDefault="00FE1A23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23.9</w:t>
            </w:r>
            <w:r w:rsidR="008447EC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8447EC" w:rsidRPr="00AF46EF">
              <w:rPr>
                <w:rFonts w:ascii="Arial" w:hAnsi="Arial" w:cs="Arial"/>
                <w:color w:val="000000"/>
                <w:sz w:val="22"/>
                <w:szCs w:val="22"/>
              </w:rPr>
              <w:t>4.3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28CDA" w14:textId="19E84509" w:rsidR="00495842" w:rsidRPr="00AF46EF" w:rsidRDefault="00FE1A23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24.2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2508D" w14:textId="7FD9568D" w:rsidR="00495842" w:rsidRPr="00AF46EF" w:rsidRDefault="003031A9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</w:t>
            </w:r>
            <w:r w:rsidR="00FE1A23" w:rsidRPr="00AF46EF">
              <w:rPr>
                <w:rFonts w:ascii="Arial" w:hAnsi="Arial" w:cs="Arial"/>
                <w:sz w:val="22"/>
                <w:szCs w:val="22"/>
              </w:rPr>
              <w:t>65</w:t>
            </w:r>
            <w:r w:rsidR="00AF46EF" w:rsidRPr="00AF46EF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</w:tr>
      <w:tr w:rsidR="003C344A" w:rsidRPr="00AF46EF" w14:paraId="3ABDB025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A61FF" w14:textId="77777777" w:rsidR="00495842" w:rsidRPr="00AF46EF" w:rsidRDefault="00495842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ther’s age at first pregnancy (years)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E3C2B" w14:textId="7EAD3C2A" w:rsidR="00495842" w:rsidRPr="00AF46EF" w:rsidRDefault="00FE1A23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19.1</w:t>
            </w:r>
            <w:r w:rsidR="008447EC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8447EC" w:rsidRPr="00AF46EF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710DE" w14:textId="56EA058D" w:rsidR="00495842" w:rsidRPr="00AF46EF" w:rsidRDefault="00E92C2E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19.0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EE6EC" w14:textId="4FDA4D37" w:rsidR="00495842" w:rsidRPr="00AF46EF" w:rsidRDefault="003031A9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</w:t>
            </w:r>
            <w:r w:rsidR="00E92C2E" w:rsidRPr="00AF46EF">
              <w:rPr>
                <w:rFonts w:ascii="Arial" w:hAnsi="Arial" w:cs="Arial"/>
                <w:sz w:val="22"/>
                <w:szCs w:val="22"/>
              </w:rPr>
              <w:t>7</w:t>
            </w:r>
            <w:r w:rsidR="00AF46EF" w:rsidRPr="00AF46EF">
              <w:rPr>
                <w:rFonts w:ascii="Arial" w:hAnsi="Arial" w:cs="Arial"/>
                <w:sz w:val="22"/>
                <w:szCs w:val="22"/>
              </w:rPr>
              <w:t>5</w:t>
            </w:r>
            <w:r w:rsidR="00AF46EF" w:rsidRPr="00AF46EF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</w:tr>
      <w:tr w:rsidR="003C344A" w:rsidRPr="00AF46EF" w14:paraId="56CF12DA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B4F10" w14:textId="7BFC1455" w:rsidR="00495842" w:rsidRPr="00AF46EF" w:rsidRDefault="00495842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ther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3031A9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th no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rmal</w:t>
            </w:r>
            <w:r w:rsidR="003031A9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ducation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4E790" w14:textId="4C7C4AC6" w:rsidR="00495842" w:rsidRPr="00AF46EF" w:rsidRDefault="003031A9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A92C32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2.2%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4557B" w14:textId="74B50740" w:rsidR="00495842" w:rsidRPr="00AF46EF" w:rsidRDefault="003031A9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92C32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7.1%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0252D" w14:textId="68C03FB7" w:rsidR="00495842" w:rsidRPr="00AF46EF" w:rsidRDefault="00A92C32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4</w:t>
            </w:r>
            <w:r w:rsidR="00AF46EF" w:rsidRPr="00AF46EF">
              <w:rPr>
                <w:rFonts w:ascii="Arial" w:hAnsi="Arial" w:cs="Arial"/>
                <w:sz w:val="22"/>
                <w:szCs w:val="22"/>
              </w:rPr>
              <w:t>8*</w:t>
            </w:r>
          </w:p>
        </w:tc>
      </w:tr>
      <w:tr w:rsidR="003C344A" w:rsidRPr="00AF46EF" w14:paraId="2FEE6D60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3176D" w14:textId="2D885261" w:rsidR="00495842" w:rsidRPr="00AF46EF" w:rsidRDefault="00495842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ome (per thousand taka)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68F75" w14:textId="6AE3DA72" w:rsidR="00A26AB8" w:rsidRPr="00AF46EF" w:rsidRDefault="00E92C2E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17.3</w:t>
            </w:r>
            <w:r w:rsidR="008447EC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8447EC" w:rsidRPr="00AF46EF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A53B2" w14:textId="42403AA7" w:rsidR="00A26AB8" w:rsidRPr="00AF46EF" w:rsidRDefault="00E92C2E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17.3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>21.9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9A57C" w14:textId="04D129B3" w:rsidR="00495842" w:rsidRPr="00AF46EF" w:rsidRDefault="003031A9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</w:t>
            </w:r>
            <w:r w:rsidR="00E92C2E" w:rsidRPr="00AF46EF">
              <w:rPr>
                <w:rFonts w:ascii="Arial" w:hAnsi="Arial" w:cs="Arial"/>
                <w:sz w:val="22"/>
                <w:szCs w:val="22"/>
              </w:rPr>
              <w:t>14</w:t>
            </w:r>
            <w:r w:rsidR="00AF46EF" w:rsidRPr="00AF46EF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</w:tr>
      <w:tr w:rsidR="003C344A" w:rsidRPr="00AF46EF" w14:paraId="02A67965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6C1DB" w14:textId="10A5025C" w:rsidR="00495842" w:rsidRPr="00AF46EF" w:rsidRDefault="00495842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&gt;</w:t>
            </w: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people in the home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7E16C" w14:textId="4BB37F74" w:rsidR="00495842" w:rsidRPr="00AF46EF" w:rsidRDefault="00661679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40.0%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FD787" w14:textId="077B0C58" w:rsidR="00495842" w:rsidRPr="00AF46EF" w:rsidRDefault="00661679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3031A9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34.3%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C5A72" w14:textId="32594AD0" w:rsidR="00495842" w:rsidRPr="00AF46EF" w:rsidRDefault="00661679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49</w:t>
            </w:r>
            <w:r w:rsidR="00AF46EF" w:rsidRPr="00AF46EF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3C344A" w:rsidRPr="00AF46EF" w14:paraId="1526EC64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BD116" w14:textId="28326D32" w:rsidR="00495842" w:rsidRPr="00AF46EF" w:rsidRDefault="00E5383D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 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495842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ditional 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="00495842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blings under 5 years old in the home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11814" w14:textId="26340A25" w:rsidR="00495842" w:rsidRPr="00AF46EF" w:rsidRDefault="00E5383D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  <w:r w:rsidR="00661679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74.4%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59501" w14:textId="14F8A563" w:rsidR="00495842" w:rsidRPr="00AF46EF" w:rsidRDefault="00661679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72.9%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203C1" w14:textId="2697E6A7" w:rsidR="00495842" w:rsidRPr="00AF46EF" w:rsidRDefault="004E1364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92</w:t>
            </w:r>
            <w:r w:rsidR="00AF46EF" w:rsidRPr="00AF46EF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3C344A" w:rsidRPr="00AF46EF" w14:paraId="675F40DC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773C0" w14:textId="1238948F" w:rsidR="00495842" w:rsidRPr="00AF46EF" w:rsidRDefault="00E5383D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 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="00495842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od deficit as assessed by family member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041CC" w14:textId="4E98A8A8" w:rsidR="00495842" w:rsidRPr="00AF46EF" w:rsidRDefault="00E5383D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  <w:r w:rsidR="00840485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98.3%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92007" w14:textId="27F1839F" w:rsidR="00495842" w:rsidRPr="00AF46EF" w:rsidRDefault="00E5383D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="00840485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91.4%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E7C31" w14:textId="2C786D62" w:rsidR="00495842" w:rsidRPr="00AF46EF" w:rsidRDefault="00840485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02</w:t>
            </w:r>
            <w:r w:rsidR="00AF46EF" w:rsidRPr="00AF46EF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3C344A" w:rsidRPr="00AF46EF" w14:paraId="3471B2D0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828B0" w14:textId="77777777" w:rsidR="00495842" w:rsidRPr="00AF46EF" w:rsidRDefault="00495842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ration of exclusive breastfeeding (days)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DCFF1" w14:textId="35170098" w:rsidR="00495842" w:rsidRPr="00AF46EF" w:rsidRDefault="00AF3242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114.</w:t>
            </w:r>
            <w:r w:rsidR="00B76E4A" w:rsidRPr="00AF46E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76E4A"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>68.7</w:t>
            </w:r>
            <w:r w:rsidR="00B76E4A"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F0886" w14:textId="4E7E9E96" w:rsidR="00495842" w:rsidRPr="00AF46EF" w:rsidRDefault="00B76E4A" w:rsidP="00AF46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114.2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143BB" w:rsidRPr="00D143BB">
              <w:rPr>
                <w:rFonts w:ascii="Arial" w:hAnsi="Arial" w:cs="Arial"/>
                <w:sz w:val="22"/>
                <w:szCs w:val="22"/>
                <w:u w:val="single"/>
              </w:rPr>
              <w:t>+</w:t>
            </w:r>
            <w:r w:rsidR="00567B23" w:rsidRPr="00AF46EF">
              <w:rPr>
                <w:rFonts w:ascii="Arial" w:hAnsi="Arial" w:cs="Arial"/>
                <w:color w:val="000000"/>
                <w:sz w:val="22"/>
                <w:szCs w:val="22"/>
              </w:rPr>
              <w:t>72.0</w:t>
            </w:r>
            <w:r w:rsidRPr="00AF46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6CA74" w14:textId="67396F06" w:rsidR="00495842" w:rsidRPr="00AF46EF" w:rsidRDefault="003031A9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</w:t>
            </w:r>
            <w:r w:rsidR="00B76E4A" w:rsidRPr="00AF46EF">
              <w:rPr>
                <w:rFonts w:ascii="Arial" w:hAnsi="Arial" w:cs="Arial"/>
                <w:sz w:val="22"/>
                <w:szCs w:val="22"/>
              </w:rPr>
              <w:t>9</w:t>
            </w:r>
            <w:r w:rsidR="00AF46EF" w:rsidRPr="00AF46EF">
              <w:rPr>
                <w:rFonts w:ascii="Arial" w:hAnsi="Arial" w:cs="Arial"/>
                <w:sz w:val="22"/>
                <w:szCs w:val="22"/>
              </w:rPr>
              <w:t>2</w:t>
            </w:r>
            <w:r w:rsidR="00AF46EF" w:rsidRPr="00AF46EF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</w:tr>
      <w:tr w:rsidR="003C344A" w:rsidRPr="00AF46EF" w14:paraId="1536325F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593E8" w14:textId="1FA7E0C8" w:rsidR="00495842" w:rsidRPr="00AF46EF" w:rsidRDefault="003031A9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 </w:t>
            </w:r>
            <w:r w:rsidR="00495842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sh toilet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7E38D" w14:textId="3F3BAFC5" w:rsidR="00495842" w:rsidRPr="00AF46EF" w:rsidRDefault="003031A9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="00840485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62.8%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181DF" w14:textId="21255193" w:rsidR="00495842" w:rsidRPr="00AF46EF" w:rsidRDefault="003031A9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840485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62.9%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02633" w14:textId="230924D7" w:rsidR="00495842" w:rsidRPr="00AF46EF" w:rsidRDefault="00AF46EF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1.00*</w:t>
            </w:r>
          </w:p>
        </w:tc>
      </w:tr>
      <w:tr w:rsidR="003C344A" w:rsidRPr="00AF46EF" w14:paraId="03FCFF7F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710B2" w14:textId="4036C11D" w:rsidR="00495842" w:rsidRPr="00AF46EF" w:rsidRDefault="00E5383D" w:rsidP="0081769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 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495842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ncrete floor in dwelling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8609E" w14:textId="5A153938" w:rsidR="00495842" w:rsidRPr="00AF46EF" w:rsidRDefault="00E5383D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.8%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F7314" w14:textId="1EB6750F" w:rsidR="00495842" w:rsidRPr="00AF46EF" w:rsidRDefault="00E5383D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3.8%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E8C66" w14:textId="30D71696" w:rsidR="00495842" w:rsidRPr="00AF46EF" w:rsidRDefault="00840485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8</w:t>
            </w:r>
            <w:r w:rsidR="00AF46EF" w:rsidRPr="00AF46EF">
              <w:rPr>
                <w:rFonts w:ascii="Arial" w:hAnsi="Arial" w:cs="Arial"/>
                <w:sz w:val="22"/>
                <w:szCs w:val="22"/>
              </w:rPr>
              <w:t>4*</w:t>
            </w:r>
          </w:p>
        </w:tc>
      </w:tr>
      <w:tr w:rsidR="003031A9" w:rsidRPr="00AF46EF" w14:paraId="019C3257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267D5" w14:textId="0F9B5EAA" w:rsidR="003031A9" w:rsidRPr="00AF46EF" w:rsidRDefault="00E5383D" w:rsidP="003031A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 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  <w:r w:rsidR="003031A9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chen in dwelling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60ECC" w14:textId="2B15D603" w:rsidR="003031A9" w:rsidRPr="00AF46EF" w:rsidRDefault="00E5383D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  <w:r w:rsidR="00840485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59.4%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29FB1" w14:textId="7788C769" w:rsidR="003031A9" w:rsidRPr="00AF46EF" w:rsidRDefault="00E5383D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840485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53.8%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5459C" w14:textId="468A4119" w:rsidR="003031A9" w:rsidRPr="00AF46EF" w:rsidRDefault="00840485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0.8</w:t>
            </w:r>
            <w:r w:rsidR="00AF46EF" w:rsidRPr="00AF46EF">
              <w:rPr>
                <w:rFonts w:ascii="Arial" w:hAnsi="Arial" w:cs="Arial"/>
                <w:sz w:val="22"/>
                <w:szCs w:val="22"/>
              </w:rPr>
              <w:t>9*</w:t>
            </w:r>
          </w:p>
        </w:tc>
      </w:tr>
      <w:tr w:rsidR="003031A9" w:rsidRPr="00AF46EF" w14:paraId="1A6989FE" w14:textId="77777777" w:rsidTr="00107A95">
        <w:tc>
          <w:tcPr>
            <w:tcW w:w="5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3DDB7" w14:textId="568B4D2A" w:rsidR="003031A9" w:rsidRPr="00AF46EF" w:rsidRDefault="00E5383D" w:rsidP="003031A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ses 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="003031A9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cipal drinking water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D9278" w14:textId="295F2743" w:rsidR="003031A9" w:rsidRPr="00AF46EF" w:rsidRDefault="00E5383D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6960D3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99.4%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8D47F" w14:textId="7DD5627A" w:rsidR="003031A9" w:rsidRPr="00AF46EF" w:rsidRDefault="006960D3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87.5%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CC9E1" w14:textId="40F0364C" w:rsidR="003031A9" w:rsidRPr="00AF46EF" w:rsidRDefault="006960D3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1</w:t>
            </w:r>
            <w:r w:rsidR="00AF46EF" w:rsidRPr="00AF46EF">
              <w:rPr>
                <w:rFonts w:ascii="Arial" w:hAnsi="Arial" w:cs="Arial"/>
                <w:sz w:val="22"/>
                <w:szCs w:val="22"/>
              </w:rPr>
              <w:t>.00*</w:t>
            </w:r>
          </w:p>
        </w:tc>
      </w:tr>
      <w:tr w:rsidR="003031A9" w:rsidRPr="00AF46EF" w14:paraId="452D23BD" w14:textId="77777777" w:rsidTr="00107A95">
        <w:tc>
          <w:tcPr>
            <w:tcW w:w="54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F932A" w14:textId="3F3B5B59" w:rsidR="003031A9" w:rsidRPr="00AF46EF" w:rsidRDefault="00E5383D" w:rsidP="003031A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 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3031A9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ine treatment of drinking wat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D8D72" w14:textId="0BCC90F4" w:rsidR="003031A9" w:rsidRPr="00AF46EF" w:rsidRDefault="00E5383D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DC0AE7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6.1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82A6D" w14:textId="3021322C" w:rsidR="003031A9" w:rsidRPr="00AF46EF" w:rsidRDefault="00DC0AE7" w:rsidP="00AF46E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  <w:r w:rsidR="00AF46EF" w:rsidRPr="00AF46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2.5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07389" w14:textId="5A5FCFC2" w:rsidR="003031A9" w:rsidRPr="00AF46EF" w:rsidRDefault="00AF46EF" w:rsidP="00AF46E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>1.00*</w:t>
            </w:r>
          </w:p>
        </w:tc>
      </w:tr>
      <w:tr w:rsidR="00AF46EF" w:rsidRPr="00AF46EF" w14:paraId="3C898A42" w14:textId="77777777" w:rsidTr="00107A95">
        <w:tc>
          <w:tcPr>
            <w:tcW w:w="10990" w:type="dxa"/>
            <w:gridSpan w:val="4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802B" w14:textId="16C9A9B0" w:rsidR="00AF46EF" w:rsidRDefault="00AF46EF" w:rsidP="00AF46E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B. D</w:t>
            </w:r>
            <w:r w:rsidRPr="00AF46EF">
              <w:rPr>
                <w:rFonts w:ascii="Arial" w:hAnsi="Arial" w:cs="Arial"/>
                <w:sz w:val="22"/>
                <w:szCs w:val="22"/>
              </w:rPr>
              <w:t>ichotomous variables</w:t>
            </w:r>
            <w:r>
              <w:rPr>
                <w:rFonts w:ascii="Arial" w:hAnsi="Arial" w:cs="Arial"/>
                <w:sz w:val="22"/>
                <w:szCs w:val="22"/>
              </w:rPr>
              <w:t xml:space="preserve"> expressed as count (%)</w:t>
            </w:r>
            <w:r w:rsidRPr="00AF46EF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F46EF">
              <w:rPr>
                <w:rFonts w:ascii="Arial" w:hAnsi="Arial" w:cs="Arial"/>
                <w:sz w:val="22"/>
                <w:szCs w:val="22"/>
              </w:rPr>
              <w:t>continuous variables</w:t>
            </w:r>
            <w:r>
              <w:rPr>
                <w:rFonts w:ascii="Arial" w:hAnsi="Arial" w:cs="Arial"/>
                <w:sz w:val="22"/>
                <w:szCs w:val="22"/>
              </w:rPr>
              <w:t xml:space="preserve"> expressed as</w:t>
            </w:r>
            <w:r w:rsidRPr="00AF46EF">
              <w:rPr>
                <w:rFonts w:ascii="Arial" w:hAnsi="Arial" w:cs="Arial"/>
                <w:sz w:val="22"/>
                <w:szCs w:val="22"/>
              </w:rPr>
              <w:t xml:space="preserve"> mean (</w:t>
            </w:r>
            <w:r w:rsidR="00107A95">
              <w:rPr>
                <w:rFonts w:ascii="Arial" w:hAnsi="Arial" w:cs="Arial"/>
                <w:sz w:val="22"/>
                <w:szCs w:val="22"/>
              </w:rPr>
              <w:t>SD</w:t>
            </w:r>
            <w:r w:rsidRPr="00AF46EF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E283C03" w14:textId="73EA83DB" w:rsidR="00AF46EF" w:rsidRDefault="00AF46EF" w:rsidP="00AF46E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</w:rPr>
              <w:t xml:space="preserve">*Chi-squared analysis </w:t>
            </w:r>
          </w:p>
          <w:p w14:paraId="08CD06C6" w14:textId="68934476" w:rsidR="00AF46EF" w:rsidRPr="00AF46EF" w:rsidRDefault="00AF46EF" w:rsidP="00AF46E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AF46EF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  <w:r w:rsidRPr="00AF46EF">
              <w:rPr>
                <w:rFonts w:ascii="Arial" w:hAnsi="Arial" w:cs="Arial"/>
                <w:sz w:val="22"/>
                <w:szCs w:val="22"/>
              </w:rPr>
              <w:t>Wilcoxon (Mann-Whitney U)</w:t>
            </w:r>
          </w:p>
        </w:tc>
      </w:tr>
    </w:tbl>
    <w:p w14:paraId="212DB8C0" w14:textId="77777777" w:rsidR="00BA210E" w:rsidRDefault="00BA210E" w:rsidP="00BA210E">
      <w:pPr>
        <w:pStyle w:val="SupplementaryMaterialCaption"/>
        <w:spacing w:line="276" w:lineRule="auto"/>
      </w:pPr>
      <w:r w:rsidRPr="00E37A39">
        <w:rPr>
          <w:b/>
          <w:bCs/>
        </w:rPr>
        <w:t>Supplementary Figure 1</w:t>
      </w:r>
      <w:r w:rsidRPr="00E37A39">
        <w:rPr>
          <w:b/>
        </w:rPr>
        <w:t xml:space="preserve">. </w:t>
      </w:r>
      <w:r w:rsidRPr="00E37A39">
        <w:t xml:space="preserve">Children </w:t>
      </w:r>
      <w:r w:rsidRPr="00E37A39">
        <w:rPr>
          <w:bCs/>
        </w:rPr>
        <w:t xml:space="preserve">included in analysis of growth and neurodevelopment. </w:t>
      </w:r>
      <w:r w:rsidRPr="00E37A39">
        <w:t xml:space="preserve">Only children with complete data sets were included in the final analysis. 180 children were included for our model of Length-for-age Z score at </w:t>
      </w:r>
      <w:bookmarkStart w:id="0" w:name="XREF_25"/>
      <w:r w:rsidRPr="00E37A39">
        <w:t>2</w:t>
      </w:r>
      <w:bookmarkEnd w:id="0"/>
      <w:r w:rsidRPr="00E37A39">
        <w:t xml:space="preserve"> years and 162 children for Bayley-III Scales of Infant and Toddler Development scores at </w:t>
      </w:r>
      <w:bookmarkStart w:id="1" w:name="XREF_26"/>
      <w:r w:rsidRPr="00E37A39">
        <w:t>2</w:t>
      </w:r>
      <w:bookmarkEnd w:id="1"/>
      <w:r w:rsidRPr="00E37A39">
        <w:t xml:space="preserve"> years of age.</w:t>
      </w:r>
    </w:p>
    <w:p w14:paraId="72155B30" w14:textId="77777777" w:rsidR="00BA210E" w:rsidRDefault="00BA210E" w:rsidP="00BA210E">
      <w:pPr>
        <w:pStyle w:val="SupplementaryMaterialCaption"/>
        <w:spacing w:line="276" w:lineRule="auto"/>
      </w:pPr>
      <w:bookmarkStart w:id="2" w:name="ErrBook5"/>
      <w:r w:rsidRPr="00E37A39">
        <w:rPr>
          <w:b/>
          <w:bCs/>
        </w:rPr>
        <w:t xml:space="preserve">Supplementary Figure 2. </w:t>
      </w:r>
      <w:r w:rsidRPr="00E37A39">
        <w:rPr>
          <w:bCs/>
        </w:rPr>
        <w:t xml:space="preserve">Seasonality of pathogens as detected using the </w:t>
      </w:r>
      <w:proofErr w:type="spellStart"/>
      <w:r w:rsidRPr="00E37A39">
        <w:rPr>
          <w:bCs/>
        </w:rPr>
        <w:t>TaqMan</w:t>
      </w:r>
      <w:proofErr w:type="spellEnd"/>
      <w:r w:rsidRPr="00E37A39">
        <w:rPr>
          <w:bCs/>
        </w:rPr>
        <w:t xml:space="preserve"> Array Card.</w:t>
      </w:r>
      <w:r w:rsidRPr="00E37A39">
        <w:rPr>
          <w:b/>
          <w:bCs/>
        </w:rPr>
        <w:t xml:space="preserve"> </w:t>
      </w:r>
      <w:r w:rsidRPr="00E37A39">
        <w:t xml:space="preserve">Seasonal variation in pathogen detection is shown for Adenovirus </w:t>
      </w:r>
      <w:bookmarkStart w:id="3" w:name="XREF_123"/>
      <w:r w:rsidRPr="00E37A39">
        <w:t>40</w:t>
      </w:r>
      <w:bookmarkEnd w:id="3"/>
      <w:r w:rsidRPr="00E37A39">
        <w:t xml:space="preserve">/41 (Panel A), </w:t>
      </w:r>
      <w:proofErr w:type="spellStart"/>
      <w:r w:rsidRPr="00E37A39">
        <w:rPr>
          <w:i/>
          <w:iCs/>
        </w:rPr>
        <w:t>Aeromonas</w:t>
      </w:r>
      <w:proofErr w:type="spellEnd"/>
      <w:r w:rsidRPr="00E37A39">
        <w:rPr>
          <w:i/>
          <w:iCs/>
        </w:rPr>
        <w:t xml:space="preserve"> </w:t>
      </w:r>
      <w:r w:rsidRPr="00E37A39">
        <w:t xml:space="preserve">(Panel B), </w:t>
      </w:r>
      <w:proofErr w:type="spellStart"/>
      <w:r w:rsidRPr="00E37A39">
        <w:t>Astrovirus</w:t>
      </w:r>
      <w:proofErr w:type="spellEnd"/>
      <w:r w:rsidRPr="00E37A39">
        <w:t xml:space="preserve"> (Panel C), </w:t>
      </w:r>
      <w:r w:rsidRPr="00E37A39">
        <w:rPr>
          <w:i/>
          <w:iCs/>
        </w:rPr>
        <w:t xml:space="preserve">C. </w:t>
      </w:r>
      <w:proofErr w:type="spellStart"/>
      <w:r w:rsidRPr="00E37A39">
        <w:rPr>
          <w:i/>
          <w:iCs/>
        </w:rPr>
        <w:t>jejuni</w:t>
      </w:r>
      <w:proofErr w:type="spellEnd"/>
      <w:r w:rsidRPr="00E37A39">
        <w:rPr>
          <w:i/>
          <w:iCs/>
        </w:rPr>
        <w:t>/coli</w:t>
      </w:r>
      <w:r w:rsidRPr="00E37A39">
        <w:t xml:space="preserve"> (Panel D), </w:t>
      </w:r>
      <w:r w:rsidRPr="00E37A39">
        <w:rPr>
          <w:i/>
          <w:iCs/>
        </w:rPr>
        <w:t xml:space="preserve">Cryptosporidium spp. </w:t>
      </w:r>
      <w:r w:rsidRPr="00E37A39">
        <w:t xml:space="preserve">(Panel E), </w:t>
      </w:r>
      <w:proofErr w:type="spellStart"/>
      <w:r w:rsidRPr="00E37A39">
        <w:rPr>
          <w:i/>
          <w:iCs/>
        </w:rPr>
        <w:t>Isospora</w:t>
      </w:r>
      <w:proofErr w:type="spellEnd"/>
      <w:r w:rsidRPr="00E37A39">
        <w:t xml:space="preserve"> (Panel F), norovirus GII (Panel G), rotavirus (Panel H), </w:t>
      </w:r>
      <w:r w:rsidRPr="00E37A39">
        <w:rPr>
          <w:i/>
          <w:iCs/>
        </w:rPr>
        <w:t>Salmonella</w:t>
      </w:r>
      <w:r w:rsidRPr="00E37A39">
        <w:t xml:space="preserve"> spp. (Panel I), </w:t>
      </w:r>
      <w:proofErr w:type="spellStart"/>
      <w:r w:rsidRPr="00E37A39">
        <w:t>sapovirus</w:t>
      </w:r>
      <w:proofErr w:type="spellEnd"/>
      <w:r w:rsidRPr="00E37A39">
        <w:t xml:space="preserve"> (Panel J), </w:t>
      </w:r>
      <w:proofErr w:type="spellStart"/>
      <w:r w:rsidRPr="00E37A39">
        <w:rPr>
          <w:i/>
          <w:iCs/>
        </w:rPr>
        <w:t>Shigella</w:t>
      </w:r>
      <w:proofErr w:type="spellEnd"/>
      <w:r w:rsidRPr="00E37A39">
        <w:t xml:space="preserve"> (Panel K), </w:t>
      </w:r>
      <w:r w:rsidRPr="00E37A39">
        <w:rPr>
          <w:i/>
          <w:iCs/>
        </w:rPr>
        <w:t xml:space="preserve">V. </w:t>
      </w:r>
      <w:proofErr w:type="spellStart"/>
      <w:r w:rsidRPr="00E37A39">
        <w:rPr>
          <w:i/>
          <w:iCs/>
        </w:rPr>
        <w:t>cholerae</w:t>
      </w:r>
      <w:proofErr w:type="spellEnd"/>
      <w:r w:rsidRPr="00E37A39">
        <w:t xml:space="preserve"> (Panel L); Typical </w:t>
      </w:r>
      <w:proofErr w:type="spellStart"/>
      <w:r w:rsidRPr="00E37A39">
        <w:t>Enteropathogenic</w:t>
      </w:r>
      <w:proofErr w:type="spellEnd"/>
      <w:r w:rsidRPr="00E37A39">
        <w:t xml:space="preserve"> </w:t>
      </w:r>
      <w:r w:rsidRPr="00E37A39">
        <w:rPr>
          <w:i/>
          <w:iCs/>
        </w:rPr>
        <w:t>E. coli</w:t>
      </w:r>
      <w:r w:rsidRPr="00E37A39">
        <w:t xml:space="preserve"> (Panel M), heat-stable toxin producing </w:t>
      </w:r>
      <w:proofErr w:type="spellStart"/>
      <w:r w:rsidRPr="00E37A39">
        <w:t>Enterotoxigenic</w:t>
      </w:r>
      <w:proofErr w:type="spellEnd"/>
      <w:r w:rsidRPr="00E37A39">
        <w:t xml:space="preserve"> </w:t>
      </w:r>
      <w:r w:rsidRPr="00E37A39">
        <w:rPr>
          <w:i/>
          <w:iCs/>
        </w:rPr>
        <w:t>E. coli</w:t>
      </w:r>
      <w:r w:rsidRPr="00E37A39">
        <w:t xml:space="preserve"> (ST-ETEC) (Panel N), and for all </w:t>
      </w:r>
      <w:bookmarkStart w:id="4" w:name="XREF_75"/>
      <w:r w:rsidRPr="00E37A39">
        <w:t>14</w:t>
      </w:r>
      <w:bookmarkEnd w:id="4"/>
      <w:r w:rsidRPr="00E37A39">
        <w:t xml:space="preserve"> </w:t>
      </w:r>
      <w:proofErr w:type="spellStart"/>
      <w:r w:rsidRPr="00E37A39">
        <w:t>enteropathogens</w:t>
      </w:r>
      <w:proofErr w:type="spellEnd"/>
      <w:r w:rsidRPr="00E37A39">
        <w:t xml:space="preserve"> combined (Panel O).</w:t>
      </w:r>
    </w:p>
    <w:p w14:paraId="027C87AC" w14:textId="38583E8B" w:rsidR="00A26AB8" w:rsidRPr="00AF46EF" w:rsidRDefault="00BA210E" w:rsidP="00BA210E">
      <w:pPr>
        <w:rPr>
          <w:rFonts w:ascii="Arial" w:hAnsi="Arial" w:cs="Arial"/>
          <w:sz w:val="22"/>
          <w:szCs w:val="22"/>
        </w:rPr>
      </w:pPr>
      <w:bookmarkStart w:id="5" w:name="ErrBook6"/>
      <w:bookmarkEnd w:id="2"/>
      <w:r w:rsidRPr="00E37A39">
        <w:rPr>
          <w:b/>
        </w:rPr>
        <w:t xml:space="preserve">Supplementary Figure 3. </w:t>
      </w:r>
      <w:r w:rsidRPr="00E37A39">
        <w:t xml:space="preserve">Multivariable linear regression model without selection to predict length-for-age Z score (LAZ) at </w:t>
      </w:r>
      <w:bookmarkStart w:id="6" w:name="XREF_67"/>
      <w:r w:rsidRPr="00E37A39">
        <w:t>12</w:t>
      </w:r>
      <w:bookmarkEnd w:id="6"/>
      <w:r w:rsidRPr="00E37A39">
        <w:t xml:space="preserve"> and </w:t>
      </w:r>
      <w:bookmarkStart w:id="7" w:name="XREF_100"/>
      <w:r w:rsidRPr="00E37A39">
        <w:t>24</w:t>
      </w:r>
      <w:bookmarkEnd w:id="7"/>
      <w:r w:rsidRPr="00E37A39">
        <w:t xml:space="preserve"> months of age. Regression coefficients and 95% </w:t>
      </w:r>
      <w:r w:rsidRPr="00E37A39">
        <w:lastRenderedPageBreak/>
        <w:t>confidence intervals are plotted. Pathogen attributable fraction (</w:t>
      </w:r>
      <w:proofErr w:type="spellStart"/>
      <w:r w:rsidRPr="00E37A39">
        <w:t>AFes</w:t>
      </w:r>
      <w:proofErr w:type="spellEnd"/>
      <w:r w:rsidRPr="00E37A39">
        <w:t xml:space="preserve">) are corrected for socioeconomic variables collected (as shown in </w:t>
      </w:r>
      <w:r>
        <w:rPr>
          <w:rStyle w:val="TabXref"/>
        </w:rPr>
        <w:t xml:space="preserve">Tables </w:t>
      </w:r>
      <w:bookmarkStart w:id="8" w:name="XREF_12"/>
      <w:r>
        <w:rPr>
          <w:rStyle w:val="TabXref"/>
        </w:rPr>
        <w:t>1</w:t>
      </w:r>
      <w:bookmarkEnd w:id="8"/>
      <w:r>
        <w:rPr>
          <w:rStyle w:val="TabXref"/>
        </w:rPr>
        <w:t xml:space="preserve"> and </w:t>
      </w:r>
      <w:bookmarkStart w:id="9" w:name="XREF_32"/>
      <w:r>
        <w:rPr>
          <w:rStyle w:val="TabXref"/>
        </w:rPr>
        <w:t>2</w:t>
      </w:r>
      <w:bookmarkEnd w:id="9"/>
      <w:r w:rsidRPr="00E37A39">
        <w:t xml:space="preserve">). Our model demonstrated that only </w:t>
      </w:r>
      <w:proofErr w:type="spellStart"/>
      <w:r w:rsidRPr="00E37A39">
        <w:t>Astrovirus</w:t>
      </w:r>
      <w:proofErr w:type="spellEnd"/>
      <w:r w:rsidRPr="00E37A39">
        <w:t xml:space="preserve"> was associated with LAZ at </w:t>
      </w:r>
      <w:bookmarkStart w:id="10" w:name="XREF_68"/>
      <w:r w:rsidRPr="00E37A39">
        <w:t>12</w:t>
      </w:r>
      <w:bookmarkEnd w:id="10"/>
      <w:r w:rsidRPr="00E37A39">
        <w:t xml:space="preserve"> months of life (Regression Coefficient -0.70; 95% Confidence Interval -1.20 </w:t>
      </w:r>
      <w:r w:rsidRPr="00D03C2B">
        <w:t>–</w:t>
      </w:r>
      <w:r w:rsidRPr="00E37A39">
        <w:t xml:space="preserve"> -0.21). No pathogen was associated with LAZ at </w:t>
      </w:r>
      <w:bookmarkStart w:id="11" w:name="XREF_101"/>
      <w:r w:rsidRPr="00E37A39">
        <w:t>24</w:t>
      </w:r>
      <w:bookmarkEnd w:id="11"/>
      <w:r w:rsidRPr="00E37A39">
        <w:t xml:space="preserve"> months of life.</w:t>
      </w:r>
      <w:bookmarkStart w:id="12" w:name="_GoBack"/>
      <w:bookmarkEnd w:id="5"/>
      <w:bookmarkEnd w:id="12"/>
    </w:p>
    <w:sectPr w:rsidR="00A26AB8" w:rsidRPr="00AF46EF" w:rsidSect="00E56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805BC7"/>
    <w:multiLevelType w:val="hybridMultilevel"/>
    <w:tmpl w:val="681A14C2"/>
    <w:lvl w:ilvl="0" w:tplc="FDA411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107356"/>
    <w:multiLevelType w:val="hybridMultilevel"/>
    <w:tmpl w:val="B8CCE79A"/>
    <w:lvl w:ilvl="0" w:tplc="FD9832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1177EB"/>
    <w:multiLevelType w:val="hybridMultilevel"/>
    <w:tmpl w:val="13D63A3E"/>
    <w:lvl w:ilvl="0" w:tplc="92509C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236F36"/>
    <w:multiLevelType w:val="hybridMultilevel"/>
    <w:tmpl w:val="6F72DE6A"/>
    <w:lvl w:ilvl="0" w:tplc="324882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7F3683"/>
    <w:multiLevelType w:val="hybridMultilevel"/>
    <w:tmpl w:val="FC9EFE3A"/>
    <w:lvl w:ilvl="0" w:tplc="85E66A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3A6D60"/>
    <w:multiLevelType w:val="hybridMultilevel"/>
    <w:tmpl w:val="E23004E8"/>
    <w:lvl w:ilvl="0" w:tplc="A9B030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842"/>
    <w:rsid w:val="00107A95"/>
    <w:rsid w:val="00195BB6"/>
    <w:rsid w:val="001C491B"/>
    <w:rsid w:val="003031A9"/>
    <w:rsid w:val="003C344A"/>
    <w:rsid w:val="00495842"/>
    <w:rsid w:val="004E1364"/>
    <w:rsid w:val="00567B23"/>
    <w:rsid w:val="00661679"/>
    <w:rsid w:val="006960D3"/>
    <w:rsid w:val="00817699"/>
    <w:rsid w:val="00840485"/>
    <w:rsid w:val="008447EC"/>
    <w:rsid w:val="00852F8A"/>
    <w:rsid w:val="008567A9"/>
    <w:rsid w:val="008727F4"/>
    <w:rsid w:val="00A26AB8"/>
    <w:rsid w:val="00A63060"/>
    <w:rsid w:val="00A67A64"/>
    <w:rsid w:val="00A8798E"/>
    <w:rsid w:val="00A92C32"/>
    <w:rsid w:val="00AC16D0"/>
    <w:rsid w:val="00AF3242"/>
    <w:rsid w:val="00AF46EF"/>
    <w:rsid w:val="00B74C58"/>
    <w:rsid w:val="00B76E4A"/>
    <w:rsid w:val="00BA210E"/>
    <w:rsid w:val="00D143BB"/>
    <w:rsid w:val="00D46D85"/>
    <w:rsid w:val="00DC0AE7"/>
    <w:rsid w:val="00E007FA"/>
    <w:rsid w:val="00E25CE0"/>
    <w:rsid w:val="00E5383D"/>
    <w:rsid w:val="00E56728"/>
    <w:rsid w:val="00E92C2E"/>
    <w:rsid w:val="00FE1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A4157"/>
  <w15:chartTrackingRefBased/>
  <w15:docId w15:val="{B2BCBA3A-C5E5-FF4A-BF76-4395727F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5842"/>
  </w:style>
  <w:style w:type="paragraph" w:styleId="ListParagraph">
    <w:name w:val="List Paragraph"/>
    <w:basedOn w:val="Normal"/>
    <w:uiPriority w:val="34"/>
    <w:qFormat/>
    <w:rsid w:val="004958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46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6EF"/>
    <w:rPr>
      <w:rFonts w:ascii="Times New Roman" w:hAnsi="Times New Roman" w:cs="Times New Roman"/>
      <w:sz w:val="18"/>
      <w:szCs w:val="18"/>
    </w:rPr>
  </w:style>
  <w:style w:type="character" w:customStyle="1" w:styleId="TabXref">
    <w:name w:val="TabXref"/>
    <w:rsid w:val="00BA210E"/>
    <w:rPr>
      <w:color w:val="0000FF"/>
      <w:bdr w:val="single" w:sz="4" w:space="0" w:color="auto"/>
      <w:lang w:val="en-US"/>
    </w:rPr>
  </w:style>
  <w:style w:type="paragraph" w:customStyle="1" w:styleId="SupplementaryMaterialCaption">
    <w:name w:val="†SupplementaryMaterial_Caption"/>
    <w:rsid w:val="00BA210E"/>
    <w:pPr>
      <w:spacing w:line="480" w:lineRule="auto"/>
    </w:pPr>
    <w:rPr>
      <w:rFonts w:ascii="Times New Roman" w:eastAsia="Times New Roman" w:hAnsi="Times New Roman" w:cs="Times New Roman"/>
      <w:color w:val="0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2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ie Drew</dc:creator>
  <cp:keywords/>
  <dc:description/>
  <cp:lastModifiedBy>Manjula K</cp:lastModifiedBy>
  <cp:revision>5</cp:revision>
  <dcterms:created xsi:type="dcterms:W3CDTF">2020-12-02T20:10:00Z</dcterms:created>
  <dcterms:modified xsi:type="dcterms:W3CDTF">2021-01-12T10:51:00Z</dcterms:modified>
</cp:coreProperties>
</file>